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8FDC1" w14:textId="5048A670" w:rsidR="0081570B" w:rsidRPr="005F4057" w:rsidRDefault="003129A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F40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947120" w:rsidRPr="005F40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895E54" w:rsidRPr="005F405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947120" w:rsidRPr="005F40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</w:p>
    <w:p w14:paraId="3E311EE0" w14:textId="4D778B64" w:rsidR="00314B22" w:rsidRPr="005F4057" w:rsidRDefault="00314B2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F40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2C12 </w:t>
      </w:r>
      <w:proofErr w:type="spellStart"/>
      <w:r w:rsidRPr="005F4057">
        <w:rPr>
          <w:rFonts w:ascii="Times New Roman" w:hAnsi="Times New Roman" w:cs="Times New Roman"/>
          <w:b/>
          <w:bCs/>
          <w:sz w:val="24"/>
          <w:szCs w:val="24"/>
          <w:lang w:val="en-GB"/>
        </w:rPr>
        <w:t>RNAseq</w:t>
      </w:r>
      <w:proofErr w:type="spellEnd"/>
      <w:r w:rsidRPr="005F40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amples 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263"/>
        <w:gridCol w:w="4253"/>
      </w:tblGrid>
      <w:tr w:rsidR="00355A36" w:rsidRPr="00355A36" w14:paraId="60B66CAC" w14:textId="77777777" w:rsidTr="00314B22">
        <w:trPr>
          <w:trHeight w:val="397"/>
        </w:trPr>
        <w:tc>
          <w:tcPr>
            <w:tcW w:w="2263" w:type="dxa"/>
            <w:vAlign w:val="center"/>
            <w:hideMark/>
          </w:tcPr>
          <w:p w14:paraId="37D794E4" w14:textId="77777777" w:rsidR="00355A36" w:rsidRPr="00355A36" w:rsidRDefault="00355A36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4253" w:type="dxa"/>
            <w:vAlign w:val="center"/>
            <w:hideMark/>
          </w:tcPr>
          <w:p w14:paraId="6477BDBA" w14:textId="77777777" w:rsidR="00355A36" w:rsidRPr="00355A36" w:rsidRDefault="00355A36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of </w:t>
            </w:r>
            <w:proofErr w:type="spellStart"/>
            <w:r w:rsidRPr="00355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</w:t>
            </w:r>
            <w:proofErr w:type="spellEnd"/>
            <w:r w:rsidRPr="00355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55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es</w:t>
            </w:r>
            <w:proofErr w:type="spellEnd"/>
          </w:p>
        </w:tc>
      </w:tr>
      <w:tr w:rsidR="00355A36" w:rsidRPr="00355A36" w14:paraId="03011B6F" w14:textId="77777777" w:rsidTr="00314B22">
        <w:trPr>
          <w:trHeight w:val="397"/>
        </w:trPr>
        <w:tc>
          <w:tcPr>
            <w:tcW w:w="2263" w:type="dxa"/>
            <w:vAlign w:val="center"/>
            <w:hideMark/>
          </w:tcPr>
          <w:p w14:paraId="5173F619" w14:textId="77777777" w:rsidR="00355A36" w:rsidRPr="00355A36" w:rsidRDefault="00355A36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M1-M6</w:t>
            </w:r>
          </w:p>
        </w:tc>
        <w:tc>
          <w:tcPr>
            <w:tcW w:w="4253" w:type="dxa"/>
            <w:vAlign w:val="center"/>
            <w:hideMark/>
          </w:tcPr>
          <w:p w14:paraId="68B50155" w14:textId="77777777" w:rsidR="00355A36" w:rsidRPr="00355A36" w:rsidRDefault="00355A36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Control day 0</w:t>
            </w:r>
          </w:p>
        </w:tc>
      </w:tr>
      <w:tr w:rsidR="00355A36" w:rsidRPr="00355A36" w14:paraId="1D1D6D03" w14:textId="77777777" w:rsidTr="00314B22">
        <w:trPr>
          <w:trHeight w:val="397"/>
        </w:trPr>
        <w:tc>
          <w:tcPr>
            <w:tcW w:w="2263" w:type="dxa"/>
            <w:vAlign w:val="center"/>
          </w:tcPr>
          <w:p w14:paraId="69761505" w14:textId="7D634F2C" w:rsidR="00355A36" w:rsidRPr="00355A36" w:rsidRDefault="00355A36" w:rsidP="00314B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M7-M10</w:t>
            </w:r>
          </w:p>
        </w:tc>
        <w:tc>
          <w:tcPr>
            <w:tcW w:w="4253" w:type="dxa"/>
            <w:vAlign w:val="center"/>
          </w:tcPr>
          <w:p w14:paraId="72114F55" w14:textId="65E144AA" w:rsidR="00355A36" w:rsidRPr="00355A36" w:rsidRDefault="00355A36" w:rsidP="00314B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Control day 3</w:t>
            </w:r>
          </w:p>
        </w:tc>
      </w:tr>
      <w:tr w:rsidR="00355A36" w:rsidRPr="00355A36" w14:paraId="783FE0A9" w14:textId="77777777" w:rsidTr="00314B22">
        <w:trPr>
          <w:trHeight w:val="397"/>
        </w:trPr>
        <w:tc>
          <w:tcPr>
            <w:tcW w:w="2263" w:type="dxa"/>
            <w:vAlign w:val="center"/>
            <w:hideMark/>
          </w:tcPr>
          <w:p w14:paraId="5C8626F9" w14:textId="371D0913" w:rsidR="00355A36" w:rsidRPr="00355A36" w:rsidRDefault="00355A36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M11-M14</w:t>
            </w:r>
          </w:p>
        </w:tc>
        <w:tc>
          <w:tcPr>
            <w:tcW w:w="4253" w:type="dxa"/>
            <w:vAlign w:val="center"/>
            <w:hideMark/>
          </w:tcPr>
          <w:p w14:paraId="2191FA66" w14:textId="2FD9CFC9" w:rsidR="00355A36" w:rsidRPr="00355A36" w:rsidRDefault="00355A36" w:rsidP="00355A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Remodelin day 3</w:t>
            </w:r>
          </w:p>
        </w:tc>
      </w:tr>
      <w:tr w:rsidR="00355A36" w:rsidRPr="00355A36" w14:paraId="41025553" w14:textId="77777777" w:rsidTr="00314B22">
        <w:trPr>
          <w:trHeight w:val="397"/>
        </w:trPr>
        <w:tc>
          <w:tcPr>
            <w:tcW w:w="2263" w:type="dxa"/>
            <w:vAlign w:val="center"/>
            <w:hideMark/>
          </w:tcPr>
          <w:p w14:paraId="459AA9C8" w14:textId="27CD127F" w:rsidR="00355A36" w:rsidRPr="00355A36" w:rsidRDefault="00355A36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M19-M22</w:t>
            </w:r>
          </w:p>
        </w:tc>
        <w:tc>
          <w:tcPr>
            <w:tcW w:w="4253" w:type="dxa"/>
            <w:vAlign w:val="center"/>
            <w:hideMark/>
          </w:tcPr>
          <w:p w14:paraId="59703732" w14:textId="44497533" w:rsidR="00355A36" w:rsidRPr="00355A36" w:rsidRDefault="00355A36" w:rsidP="00355A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Control day 7</w:t>
            </w:r>
          </w:p>
        </w:tc>
      </w:tr>
      <w:tr w:rsidR="00355A36" w:rsidRPr="00355A36" w14:paraId="482258E8" w14:textId="77777777" w:rsidTr="00314B22">
        <w:trPr>
          <w:trHeight w:val="397"/>
        </w:trPr>
        <w:tc>
          <w:tcPr>
            <w:tcW w:w="2263" w:type="dxa"/>
            <w:vAlign w:val="center"/>
            <w:hideMark/>
          </w:tcPr>
          <w:p w14:paraId="11903B07" w14:textId="22767D75" w:rsidR="00355A36" w:rsidRPr="00355A36" w:rsidRDefault="00355A36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M23-M26</w:t>
            </w:r>
          </w:p>
        </w:tc>
        <w:tc>
          <w:tcPr>
            <w:tcW w:w="4253" w:type="dxa"/>
            <w:vAlign w:val="center"/>
            <w:hideMark/>
          </w:tcPr>
          <w:p w14:paraId="65354845" w14:textId="3F2418A4" w:rsidR="00355A36" w:rsidRPr="00355A36" w:rsidRDefault="00355A36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Remodelin day 7</w:t>
            </w:r>
          </w:p>
        </w:tc>
      </w:tr>
      <w:tr w:rsidR="00355A36" w:rsidRPr="00355A36" w14:paraId="3B863822" w14:textId="77777777" w:rsidTr="00314B22">
        <w:trPr>
          <w:trHeight w:val="397"/>
        </w:trPr>
        <w:tc>
          <w:tcPr>
            <w:tcW w:w="2263" w:type="dxa"/>
            <w:vAlign w:val="center"/>
            <w:hideMark/>
          </w:tcPr>
          <w:p w14:paraId="68B98DF3" w14:textId="24154C86" w:rsidR="00355A36" w:rsidRPr="00355A36" w:rsidRDefault="00355A36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M31-M34</w:t>
            </w:r>
          </w:p>
        </w:tc>
        <w:tc>
          <w:tcPr>
            <w:tcW w:w="4253" w:type="dxa"/>
            <w:vAlign w:val="center"/>
            <w:hideMark/>
          </w:tcPr>
          <w:p w14:paraId="3187A308" w14:textId="17B0AAFD" w:rsidR="00355A36" w:rsidRPr="00355A36" w:rsidRDefault="00355A36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Control day 16</w:t>
            </w:r>
          </w:p>
        </w:tc>
      </w:tr>
      <w:tr w:rsidR="00355A36" w:rsidRPr="00355A36" w14:paraId="2FF236E7" w14:textId="77777777" w:rsidTr="00314B22">
        <w:trPr>
          <w:trHeight w:val="397"/>
        </w:trPr>
        <w:tc>
          <w:tcPr>
            <w:tcW w:w="2263" w:type="dxa"/>
            <w:vAlign w:val="center"/>
            <w:hideMark/>
          </w:tcPr>
          <w:p w14:paraId="27243C1B" w14:textId="5D4087EB" w:rsidR="00355A36" w:rsidRPr="00355A36" w:rsidRDefault="00355A36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M35-M38</w:t>
            </w:r>
          </w:p>
        </w:tc>
        <w:tc>
          <w:tcPr>
            <w:tcW w:w="4253" w:type="dxa"/>
            <w:vAlign w:val="center"/>
            <w:hideMark/>
          </w:tcPr>
          <w:p w14:paraId="3422A3C9" w14:textId="369EE4AA" w:rsidR="00355A36" w:rsidRPr="00355A36" w:rsidRDefault="00355A36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Remodelin day 16</w:t>
            </w:r>
          </w:p>
        </w:tc>
      </w:tr>
    </w:tbl>
    <w:p w14:paraId="42C419C0" w14:textId="0A7EBCFD" w:rsidR="00D637F9" w:rsidRDefault="00D637F9">
      <w:pPr>
        <w:rPr>
          <w:rFonts w:ascii="Times New Roman" w:hAnsi="Times New Roman" w:cs="Times New Roman"/>
        </w:rPr>
      </w:pPr>
    </w:p>
    <w:p w14:paraId="5EFF0956" w14:textId="4ED2CDAC" w:rsidR="00314B22" w:rsidRDefault="00314B22">
      <w:pPr>
        <w:rPr>
          <w:rFonts w:ascii="Times New Roman" w:hAnsi="Times New Roman" w:cs="Times New Roman"/>
          <w:b/>
          <w:bCs/>
          <w:lang w:val="en-GB"/>
        </w:rPr>
      </w:pPr>
      <w:r w:rsidRPr="00314B22">
        <w:rPr>
          <w:rFonts w:ascii="Times New Roman" w:hAnsi="Times New Roman" w:cs="Times New Roman"/>
          <w:b/>
          <w:bCs/>
          <w:lang w:val="en-GB"/>
        </w:rPr>
        <w:t xml:space="preserve">L6 </w:t>
      </w:r>
      <w:proofErr w:type="spellStart"/>
      <w:r w:rsidRPr="00314B22">
        <w:rPr>
          <w:rFonts w:ascii="Times New Roman" w:hAnsi="Times New Roman" w:cs="Times New Roman"/>
          <w:b/>
          <w:bCs/>
          <w:lang w:val="en-GB"/>
        </w:rPr>
        <w:t>RNAseq</w:t>
      </w:r>
      <w:proofErr w:type="spellEnd"/>
      <w:r w:rsidRPr="00314B22">
        <w:rPr>
          <w:rFonts w:ascii="Times New Roman" w:hAnsi="Times New Roman" w:cs="Times New Roman"/>
          <w:b/>
          <w:bCs/>
          <w:lang w:val="en-GB"/>
        </w:rPr>
        <w:t xml:space="preserve"> samples</w:t>
      </w:r>
    </w:p>
    <w:tbl>
      <w:tblPr>
        <w:tblStyle w:val="TableGrid"/>
        <w:tblW w:w="6516" w:type="dxa"/>
        <w:tblLook w:val="0600" w:firstRow="0" w:lastRow="0" w:firstColumn="0" w:lastColumn="0" w:noHBand="1" w:noVBand="1"/>
      </w:tblPr>
      <w:tblGrid>
        <w:gridCol w:w="2263"/>
        <w:gridCol w:w="4253"/>
      </w:tblGrid>
      <w:tr w:rsidR="00314B22" w:rsidRPr="00355A36" w14:paraId="2B564F5A" w14:textId="77777777" w:rsidTr="00314B22">
        <w:trPr>
          <w:trHeight w:val="397"/>
        </w:trPr>
        <w:tc>
          <w:tcPr>
            <w:tcW w:w="2263" w:type="dxa"/>
            <w:vAlign w:val="center"/>
            <w:hideMark/>
          </w:tcPr>
          <w:p w14:paraId="4ABA41E5" w14:textId="77777777" w:rsidR="00314B22" w:rsidRPr="00355A36" w:rsidRDefault="00314B22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4253" w:type="dxa"/>
            <w:vAlign w:val="center"/>
            <w:hideMark/>
          </w:tcPr>
          <w:p w14:paraId="667ED8F6" w14:textId="77777777" w:rsidR="00314B22" w:rsidRPr="00355A36" w:rsidRDefault="00314B22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up of </w:t>
            </w:r>
            <w:proofErr w:type="spellStart"/>
            <w:r w:rsidRPr="00355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</w:t>
            </w:r>
            <w:proofErr w:type="spellEnd"/>
            <w:r w:rsidRPr="00355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55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es</w:t>
            </w:r>
            <w:proofErr w:type="spellEnd"/>
          </w:p>
        </w:tc>
      </w:tr>
      <w:tr w:rsidR="00314B22" w:rsidRPr="00355A36" w14:paraId="6F4EF69F" w14:textId="77777777" w:rsidTr="00314B22">
        <w:trPr>
          <w:trHeight w:val="295"/>
        </w:trPr>
        <w:tc>
          <w:tcPr>
            <w:tcW w:w="2263" w:type="dxa"/>
            <w:vAlign w:val="center"/>
            <w:hideMark/>
          </w:tcPr>
          <w:p w14:paraId="292EFE72" w14:textId="2C7410D5" w:rsidR="00314B22" w:rsidRPr="00355A36" w:rsidRDefault="00314B22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M1-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3" w:type="dxa"/>
            <w:vAlign w:val="center"/>
            <w:hideMark/>
          </w:tcPr>
          <w:p w14:paraId="0AE43196" w14:textId="77777777" w:rsidR="00314B22" w:rsidRPr="00355A36" w:rsidRDefault="00314B22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Control day 0</w:t>
            </w:r>
          </w:p>
        </w:tc>
      </w:tr>
      <w:tr w:rsidR="00314B22" w:rsidRPr="00355A36" w14:paraId="71E7B6AE" w14:textId="77777777" w:rsidTr="00314B22">
        <w:trPr>
          <w:trHeight w:val="397"/>
        </w:trPr>
        <w:tc>
          <w:tcPr>
            <w:tcW w:w="2263" w:type="dxa"/>
            <w:vAlign w:val="center"/>
          </w:tcPr>
          <w:p w14:paraId="43581544" w14:textId="07FD4EF3" w:rsidR="00314B22" w:rsidRPr="00355A36" w:rsidRDefault="00314B22" w:rsidP="00314B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-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53" w:type="dxa"/>
            <w:vAlign w:val="center"/>
          </w:tcPr>
          <w:p w14:paraId="2534B3F0" w14:textId="77777777" w:rsidR="00314B22" w:rsidRPr="00355A36" w:rsidRDefault="00314B22" w:rsidP="00314B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Control day 3</w:t>
            </w:r>
          </w:p>
        </w:tc>
      </w:tr>
      <w:tr w:rsidR="00314B22" w:rsidRPr="00355A36" w14:paraId="569A6160" w14:textId="77777777" w:rsidTr="00314B22">
        <w:trPr>
          <w:trHeight w:val="397"/>
        </w:trPr>
        <w:tc>
          <w:tcPr>
            <w:tcW w:w="2263" w:type="dxa"/>
            <w:vAlign w:val="center"/>
            <w:hideMark/>
          </w:tcPr>
          <w:p w14:paraId="61582FC3" w14:textId="416E51C3" w:rsidR="00314B22" w:rsidRPr="00355A36" w:rsidRDefault="00314B22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-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3" w:type="dxa"/>
            <w:vAlign w:val="center"/>
            <w:hideMark/>
          </w:tcPr>
          <w:p w14:paraId="0F2D441A" w14:textId="0FCF9AEE" w:rsidR="00314B22" w:rsidRPr="00355A36" w:rsidRDefault="00314B22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Control day 7</w:t>
            </w:r>
          </w:p>
        </w:tc>
      </w:tr>
      <w:tr w:rsidR="00314B22" w:rsidRPr="00355A36" w14:paraId="0E2EA3B8" w14:textId="77777777" w:rsidTr="00314B22">
        <w:trPr>
          <w:trHeight w:val="397"/>
        </w:trPr>
        <w:tc>
          <w:tcPr>
            <w:tcW w:w="2263" w:type="dxa"/>
            <w:vAlign w:val="center"/>
            <w:hideMark/>
          </w:tcPr>
          <w:p w14:paraId="7B968819" w14:textId="65C7BEFB" w:rsidR="00314B22" w:rsidRPr="00355A36" w:rsidRDefault="00314B22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-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253" w:type="dxa"/>
            <w:vAlign w:val="center"/>
            <w:hideMark/>
          </w:tcPr>
          <w:p w14:paraId="58F01A52" w14:textId="19090525" w:rsidR="00314B22" w:rsidRPr="00355A36" w:rsidRDefault="00314B22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 xml:space="preserve">Remodelin d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14B22" w:rsidRPr="00355A36" w14:paraId="4DB9D5DD" w14:textId="77777777" w:rsidTr="00314B22">
        <w:trPr>
          <w:trHeight w:val="397"/>
        </w:trPr>
        <w:tc>
          <w:tcPr>
            <w:tcW w:w="2263" w:type="dxa"/>
            <w:vAlign w:val="center"/>
            <w:hideMark/>
          </w:tcPr>
          <w:p w14:paraId="2E4B7AD9" w14:textId="2B0A8FB8" w:rsidR="00314B22" w:rsidRPr="00355A36" w:rsidRDefault="00314B22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-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53" w:type="dxa"/>
            <w:vAlign w:val="center"/>
            <w:hideMark/>
          </w:tcPr>
          <w:p w14:paraId="20B4A8BB" w14:textId="77777777" w:rsidR="00314B22" w:rsidRPr="00355A36" w:rsidRDefault="00314B22" w:rsidP="00314B2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A36">
              <w:rPr>
                <w:rFonts w:ascii="Times New Roman" w:hAnsi="Times New Roman" w:cs="Times New Roman"/>
                <w:sz w:val="24"/>
                <w:szCs w:val="24"/>
              </w:rPr>
              <w:t>Remodelin day 7</w:t>
            </w:r>
          </w:p>
        </w:tc>
      </w:tr>
    </w:tbl>
    <w:p w14:paraId="3C6C2D8B" w14:textId="745500EC" w:rsidR="00314B22" w:rsidRPr="00314B22" w:rsidRDefault="00314B22">
      <w:pPr>
        <w:rPr>
          <w:rFonts w:ascii="Times New Roman" w:hAnsi="Times New Roman" w:cs="Times New Roman"/>
          <w:b/>
          <w:bCs/>
          <w:lang w:val="en-GB"/>
        </w:rPr>
      </w:pPr>
    </w:p>
    <w:p w14:paraId="0877ED9A" w14:textId="77777777" w:rsidR="005E2A13" w:rsidRPr="00314B22" w:rsidRDefault="005E2A13">
      <w:pPr>
        <w:rPr>
          <w:lang w:val="en-GB"/>
        </w:rPr>
      </w:pPr>
    </w:p>
    <w:p w14:paraId="48B74D31" w14:textId="77777777" w:rsidR="005E2A13" w:rsidRPr="00314B22" w:rsidRDefault="005E2A13">
      <w:pPr>
        <w:rPr>
          <w:lang w:val="en-GB"/>
        </w:rPr>
      </w:pPr>
    </w:p>
    <w:p w14:paraId="50A51A51" w14:textId="77777777" w:rsidR="005E2A13" w:rsidRPr="00314B22" w:rsidRDefault="005E2A13">
      <w:pPr>
        <w:rPr>
          <w:lang w:val="en-GB"/>
        </w:rPr>
      </w:pPr>
    </w:p>
    <w:p w14:paraId="45F68514" w14:textId="77777777" w:rsidR="005E2A13" w:rsidRPr="00314B22" w:rsidRDefault="005E2A13">
      <w:pPr>
        <w:rPr>
          <w:lang w:val="en-GB"/>
        </w:rPr>
      </w:pPr>
    </w:p>
    <w:p w14:paraId="76630179" w14:textId="77777777" w:rsidR="005E2A13" w:rsidRPr="00314B22" w:rsidRDefault="005E2A13">
      <w:pPr>
        <w:rPr>
          <w:lang w:val="en-GB"/>
        </w:rPr>
      </w:pPr>
    </w:p>
    <w:p w14:paraId="5F48D53E" w14:textId="77777777" w:rsidR="005E2A13" w:rsidRPr="00314B22" w:rsidRDefault="005E2A13">
      <w:pPr>
        <w:rPr>
          <w:lang w:val="en-GB"/>
        </w:rPr>
      </w:pPr>
    </w:p>
    <w:p w14:paraId="3EE7D030" w14:textId="77777777" w:rsidR="005E2A13" w:rsidRPr="00314B22" w:rsidRDefault="005E2A13">
      <w:pPr>
        <w:rPr>
          <w:lang w:val="en-GB"/>
        </w:rPr>
      </w:pPr>
    </w:p>
    <w:p w14:paraId="20D38427" w14:textId="77777777" w:rsidR="005E2A13" w:rsidRPr="00314B22" w:rsidRDefault="005E2A13">
      <w:pPr>
        <w:rPr>
          <w:lang w:val="en-GB"/>
        </w:rPr>
      </w:pPr>
    </w:p>
    <w:p w14:paraId="1DCDFA50" w14:textId="77777777" w:rsidR="005E2A13" w:rsidRPr="00314B22" w:rsidRDefault="005E2A13">
      <w:pPr>
        <w:rPr>
          <w:lang w:val="en-GB"/>
        </w:rPr>
      </w:pPr>
    </w:p>
    <w:p w14:paraId="1C3CB188" w14:textId="77777777" w:rsidR="005E2A13" w:rsidRPr="00314B22" w:rsidRDefault="005E2A13">
      <w:pPr>
        <w:rPr>
          <w:lang w:val="en-GB"/>
        </w:rPr>
      </w:pPr>
    </w:p>
    <w:p w14:paraId="6925BC46" w14:textId="77777777" w:rsidR="005E2A13" w:rsidRPr="00314B22" w:rsidRDefault="005E2A13">
      <w:pPr>
        <w:rPr>
          <w:lang w:val="en-GB"/>
        </w:rPr>
      </w:pPr>
    </w:p>
    <w:p w14:paraId="1AE7DD36" w14:textId="77777777" w:rsidR="005E2A13" w:rsidRPr="00314B22" w:rsidRDefault="005E2A13">
      <w:pPr>
        <w:rPr>
          <w:lang w:val="en-GB"/>
        </w:rPr>
      </w:pPr>
    </w:p>
    <w:p w14:paraId="3AB8FA16" w14:textId="77777777" w:rsidR="005E2A13" w:rsidRPr="00314B22" w:rsidRDefault="005E2A13">
      <w:pPr>
        <w:rPr>
          <w:lang w:val="en-GB"/>
        </w:rPr>
      </w:pPr>
    </w:p>
    <w:p w14:paraId="4B2FA8F9" w14:textId="77777777" w:rsidR="00657E0D" w:rsidRPr="00314B22" w:rsidRDefault="00657E0D">
      <w:pPr>
        <w:rPr>
          <w:lang w:val="en-GB"/>
        </w:rPr>
      </w:pPr>
    </w:p>
    <w:p w14:paraId="1E0D3105" w14:textId="29161C4E" w:rsidR="00D637F9" w:rsidRPr="00314B22" w:rsidRDefault="00147BD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  <w:proofErr w:type="spellStart"/>
      <w:r w:rsidR="003129A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="003129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37F9" w:rsidRPr="00314B2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</w:t>
      </w:r>
    </w:p>
    <w:tbl>
      <w:tblPr>
        <w:tblW w:w="101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0"/>
        <w:gridCol w:w="4715"/>
        <w:gridCol w:w="979"/>
        <w:gridCol w:w="938"/>
        <w:gridCol w:w="1289"/>
        <w:gridCol w:w="947"/>
      </w:tblGrid>
      <w:tr w:rsidR="005E2A13" w:rsidRPr="00387F04" w14:paraId="5AE6A982" w14:textId="77777777" w:rsidTr="001876C0">
        <w:trPr>
          <w:trHeight w:val="278"/>
        </w:trPr>
        <w:tc>
          <w:tcPr>
            <w:tcW w:w="10158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C27A9C" w14:textId="3ACB91F4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it-IT"/>
                <w14:ligatures w14:val="none"/>
              </w:rPr>
              <w:t>Gene Ontology enrichment analysis of downregulated genes at day 3 of differentiation</w:t>
            </w:r>
            <w:r w:rsidR="005F4057"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it-IT"/>
                <w14:ligatures w14:val="none"/>
              </w:rPr>
              <w:t xml:space="preserve"> in C2C12 cells</w:t>
            </w:r>
          </w:p>
        </w:tc>
      </w:tr>
      <w:tr w:rsidR="005E2A13" w:rsidRPr="00387F04" w14:paraId="03C4AA6C" w14:textId="77777777" w:rsidTr="001876C0">
        <w:trPr>
          <w:trHeight w:val="278"/>
        </w:trPr>
        <w:tc>
          <w:tcPr>
            <w:tcW w:w="10158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9CFA5E" w14:textId="77777777" w:rsidR="00964178" w:rsidRPr="00387F04" w:rsidRDefault="00964178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</w:pPr>
          </w:p>
          <w:p w14:paraId="5E01BD36" w14:textId="286EE6E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>Biologic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>process</w:t>
            </w:r>
            <w:proofErr w:type="spellEnd"/>
          </w:p>
        </w:tc>
      </w:tr>
      <w:tr w:rsidR="005E2A13" w:rsidRPr="00387F04" w14:paraId="4045D4A0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CA90A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ID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1B4E73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Descriptio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9D631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eneRatio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EEACD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gRatio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688A6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enrich_factor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920E9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pvalue</w:t>
            </w:r>
            <w:proofErr w:type="spellEnd"/>
          </w:p>
        </w:tc>
      </w:tr>
      <w:tr w:rsidR="005E2A13" w:rsidRPr="00387F04" w14:paraId="3BF5EEE9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FAD2F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18101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7B5912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prote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itrullinatio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14C22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.5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686DD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3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4AA2B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76.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50A5D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4,69E-06</w:t>
            </w:r>
          </w:p>
        </w:tc>
      </w:tr>
      <w:tr w:rsidR="005E2A13" w:rsidRPr="00387F04" w14:paraId="0C87A08C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DB2C0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45214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34B1AE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sarcomer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organizatio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912F5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.4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D1C8E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17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1493B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0.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73B8D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4,05E-05</w:t>
            </w:r>
          </w:p>
        </w:tc>
      </w:tr>
      <w:tr w:rsidR="005E2A13" w:rsidRPr="00387F04" w14:paraId="4A6C31DC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26DF6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6936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55ED6D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muscle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ontractio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825B7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.4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FBE18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2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072D0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7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57B94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7,42E-05</w:t>
            </w:r>
          </w:p>
        </w:tc>
      </w:tr>
      <w:tr w:rsidR="005E2A13" w:rsidRPr="00387F04" w14:paraId="51DEE120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C1A6E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46314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2DC26B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phosphocreatin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osynthetic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proces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88411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7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34D38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3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A3141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63.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47A05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0364</w:t>
            </w:r>
          </w:p>
        </w:tc>
      </w:tr>
      <w:tr w:rsidR="005E2A13" w:rsidRPr="00387F04" w14:paraId="776DF020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6F795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32924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8DF975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activ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receptor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signaling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pathwa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A7E00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7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4A8DA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6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28947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8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D3479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213</w:t>
            </w:r>
          </w:p>
        </w:tc>
      </w:tr>
      <w:tr w:rsidR="005E2A13" w:rsidRPr="00387F04" w14:paraId="30906CD4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A1E30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1903901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8F507F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  <w14:ligatures w14:val="none"/>
              </w:rPr>
              <w:t>negative regulation of viral life cyc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0FE08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7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2513A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7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6EBBA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5.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21463C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2649</w:t>
            </w:r>
          </w:p>
        </w:tc>
      </w:tr>
      <w:tr w:rsidR="005E2A13" w:rsidRPr="00387F04" w14:paraId="2753613A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ABC35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1556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713DD6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oocyt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maturatio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5E302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7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6A3A4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7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4ACE9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3.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E39EE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3221</w:t>
            </w:r>
          </w:p>
        </w:tc>
      </w:tr>
      <w:tr w:rsidR="005E2A13" w:rsidRPr="00387F04" w14:paraId="1F143688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C5C41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48525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006DE9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  <w14:ligatures w14:val="none"/>
              </w:rPr>
              <w:t>negative regulation of viral proces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856F6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7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0F30F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7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D61AD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3.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D0A34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3221</w:t>
            </w:r>
          </w:p>
        </w:tc>
      </w:tr>
      <w:tr w:rsidR="005E2A13" w:rsidRPr="00387F04" w14:paraId="7C65D414" w14:textId="77777777" w:rsidTr="001876C0">
        <w:trPr>
          <w:trHeight w:val="278"/>
        </w:trPr>
        <w:tc>
          <w:tcPr>
            <w:tcW w:w="10158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CDF64D" w14:textId="77777777" w:rsidR="00964178" w:rsidRPr="00387F04" w:rsidRDefault="00964178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</w:pPr>
          </w:p>
          <w:p w14:paraId="657CB62D" w14:textId="040C8EC6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>Cellular component</w:t>
            </w:r>
          </w:p>
        </w:tc>
      </w:tr>
      <w:tr w:rsidR="005E2A13" w:rsidRPr="00387F04" w14:paraId="7F55B691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860D8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ID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C11303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Descriptio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032B5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eneRatio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A1720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gRatio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9F775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enrich_factor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B127E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pvalue</w:t>
            </w:r>
            <w:proofErr w:type="spellEnd"/>
          </w:p>
        </w:tc>
      </w:tr>
      <w:tr w:rsidR="005E2A13" w:rsidRPr="00387F04" w14:paraId="71E71A2B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49C21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5883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A828CD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neurofilament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3213A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5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286C3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5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CD756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2.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1E5D1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1583</w:t>
            </w:r>
          </w:p>
        </w:tc>
      </w:tr>
      <w:tr w:rsidR="005E2A13" w:rsidRPr="00387F04" w14:paraId="424CB8A0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E3CE6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98688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71CC63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  <w14:ligatures w14:val="none"/>
              </w:rPr>
              <w:t>parallel fiber to Purkinje cell synap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BAC7A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5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8B569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5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86E7B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73CB5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2025</w:t>
            </w:r>
          </w:p>
        </w:tc>
      </w:tr>
      <w:tr w:rsidR="005E2A13" w:rsidRPr="00387F04" w14:paraId="35805FBD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539AC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0307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66B204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it-IT"/>
                <w14:ligatures w14:val="none"/>
              </w:rPr>
              <w:t>cyclin-dependent protein kinase holoenzyme comple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C833D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5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79D0F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7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536CD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1.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83B33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3658</w:t>
            </w:r>
          </w:p>
        </w:tc>
      </w:tr>
      <w:tr w:rsidR="005E2A13" w:rsidRPr="00387F04" w14:paraId="484C1898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E5A63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16459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262335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myos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omplex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218DE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.3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4ECFF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25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8CC47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9.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59061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4058</w:t>
            </w:r>
          </w:p>
        </w:tc>
      </w:tr>
      <w:tr w:rsidR="005E2A13" w:rsidRPr="00387F04" w14:paraId="08BB1140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58507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0785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12D4FF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hromati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81FB3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.15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8FA99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54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694D8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5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CF74A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4864</w:t>
            </w:r>
          </w:p>
        </w:tc>
      </w:tr>
      <w:tr w:rsidR="005E2A13" w:rsidRPr="00387F04" w14:paraId="33147F13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916AE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30018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BF625B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Z dis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2D249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.3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E24F8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31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13077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7.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11B33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7003</w:t>
            </w:r>
          </w:p>
        </w:tc>
      </w:tr>
      <w:tr w:rsidR="005E2A13" w:rsidRPr="00387F04" w14:paraId="7BA262A6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5BC3A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5615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6EEADD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extracellular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space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34F56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1.02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B7577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5.3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A280E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37617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7374</w:t>
            </w:r>
          </w:p>
        </w:tc>
      </w:tr>
      <w:tr w:rsidR="005E2A13" w:rsidRPr="00387F04" w14:paraId="71DA43E8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AF6D6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5596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049588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ollage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typ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XIV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trime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E9541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7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4B5CA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1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2E674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30.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3C1AB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7664</w:t>
            </w:r>
          </w:p>
        </w:tc>
      </w:tr>
      <w:tr w:rsidR="005E2A13" w:rsidRPr="00387F04" w14:paraId="216DB2AC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6C228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14801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7569A4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longitudin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sarcoplasmic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reticulu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626ED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7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4281F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1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8107E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30.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18BF4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7664</w:t>
            </w:r>
          </w:p>
        </w:tc>
      </w:tr>
      <w:tr w:rsidR="005E2A13" w:rsidRPr="00387F04" w14:paraId="5FDCD27A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6C41B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43509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2192B2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activ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A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omplex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059D9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7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7C7FE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1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43A21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30.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AE897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7664</w:t>
            </w:r>
          </w:p>
        </w:tc>
      </w:tr>
      <w:tr w:rsidR="005E2A13" w:rsidRPr="00387F04" w14:paraId="119C273F" w14:textId="77777777" w:rsidTr="001876C0">
        <w:trPr>
          <w:trHeight w:val="278"/>
        </w:trPr>
        <w:tc>
          <w:tcPr>
            <w:tcW w:w="10158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EA7EBB" w14:textId="77777777" w:rsidR="00964178" w:rsidRPr="00387F04" w:rsidRDefault="00964178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</w:pPr>
          </w:p>
          <w:p w14:paraId="35838543" w14:textId="176B495F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>Molecular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>function</w:t>
            </w:r>
            <w:proofErr w:type="spellEnd"/>
          </w:p>
        </w:tc>
      </w:tr>
      <w:tr w:rsidR="005E2A13" w:rsidRPr="00387F04" w14:paraId="725EB8E3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9A4F7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ID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E65453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Descriptio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3DEFC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eneRatio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24C0C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gRatio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041BB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enrich_factor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A8D0C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pvalue</w:t>
            </w:r>
            <w:proofErr w:type="spellEnd"/>
          </w:p>
        </w:tc>
      </w:tr>
      <w:tr w:rsidR="005E2A13" w:rsidRPr="00387F04" w14:paraId="532C2A79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E7BEB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4668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8B9198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prote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-arginine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deiminas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activi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5D79B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.68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143BE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3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49CFA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86.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AFF3E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,20E-06</w:t>
            </w:r>
          </w:p>
        </w:tc>
      </w:tr>
      <w:tr w:rsidR="005E2A13" w:rsidRPr="00387F04" w14:paraId="2C4BEAA6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664A1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70080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34F792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tit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Z domain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0A841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7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7B31D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1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33CEC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44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8FD78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4,75E-05</w:t>
            </w:r>
          </w:p>
        </w:tc>
      </w:tr>
      <w:tr w:rsidR="005E2A13" w:rsidRPr="00387F04" w14:paraId="3F4FDB92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75BA4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3774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77CC58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motor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activi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E73FB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.57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84DB3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24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DA0D7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4.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4280B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0149</w:t>
            </w:r>
          </w:p>
        </w:tc>
      </w:tr>
      <w:tr w:rsidR="005E2A13" w:rsidRPr="00387F04" w14:paraId="24EC780D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A73EA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4111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1AE1CF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creatine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kinas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activi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559FF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7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E5769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2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02F50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72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7F625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0283</w:t>
            </w:r>
          </w:p>
        </w:tc>
      </w:tr>
      <w:tr w:rsidR="005E2A13" w:rsidRPr="00387F04" w14:paraId="3AA4034B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C6596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51373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606D41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FATZ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4C303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7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E3043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3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24FE4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57.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3BDD4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0469</w:t>
            </w:r>
          </w:p>
        </w:tc>
      </w:tr>
      <w:tr w:rsidR="005E2A13" w:rsidRPr="00387F04" w14:paraId="611E7C2A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1F37A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36122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A7C31C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BMP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F4EC2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7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146BFC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4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7F77E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48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273B6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07</w:t>
            </w:r>
          </w:p>
        </w:tc>
      </w:tr>
      <w:tr w:rsidR="005E2A13" w:rsidRPr="00387F04" w14:paraId="5835EC7D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8E355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8083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A23663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rowth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factor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activi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0D224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4.4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E894A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67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9B672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6.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D0AAD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096</w:t>
            </w:r>
          </w:p>
        </w:tc>
      </w:tr>
      <w:tr w:rsidR="005E2A13" w:rsidRPr="00387F04" w14:paraId="04B1AECC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BE6C1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31432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44E79F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tit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76ACFC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7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D6FA7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4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52920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41.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B9BDC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0976</w:t>
            </w:r>
          </w:p>
        </w:tc>
      </w:tr>
      <w:tr w:rsidR="005E2A13" w:rsidRPr="00387F04" w14:paraId="5BE715E7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8B6A2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3779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73394D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act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69F31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5.36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A0D64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13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49892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4.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20A1A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167</w:t>
            </w:r>
          </w:p>
        </w:tc>
      </w:tr>
      <w:tr w:rsidR="005E2A13" w:rsidRPr="00387F04" w14:paraId="5D5F59CF" w14:textId="77777777" w:rsidTr="001876C0">
        <w:trPr>
          <w:trHeight w:val="27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4037A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5161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A2F254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  <w14:ligatures w14:val="none"/>
              </w:rPr>
              <w:t>platelet-derived growth factor receptor binding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376E5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79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91A45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7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5ADDF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6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01712C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,00251</w:t>
            </w:r>
          </w:p>
        </w:tc>
      </w:tr>
    </w:tbl>
    <w:p w14:paraId="072A80B4" w14:textId="63903409" w:rsidR="004935F0" w:rsidRDefault="004935F0"/>
    <w:p w14:paraId="5DB32A2C" w14:textId="7C36FE82" w:rsidR="00D637F9" w:rsidRPr="004935F0" w:rsidRDefault="004935F0">
      <w:r>
        <w:br w:type="page"/>
      </w:r>
      <w:proofErr w:type="spellStart"/>
      <w:r w:rsidR="003129A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="003129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37F9" w:rsidRPr="00D637F9">
        <w:rPr>
          <w:rFonts w:ascii="Times New Roman" w:hAnsi="Times New Roman" w:cs="Times New Roman"/>
          <w:b/>
          <w:bCs/>
          <w:sz w:val="24"/>
          <w:szCs w:val="24"/>
        </w:rPr>
        <w:t>Table S3.</w:t>
      </w:r>
    </w:p>
    <w:tbl>
      <w:tblPr>
        <w:tblW w:w="10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2"/>
        <w:gridCol w:w="4015"/>
        <w:gridCol w:w="1087"/>
        <w:gridCol w:w="1087"/>
        <w:gridCol w:w="1419"/>
        <w:gridCol w:w="1090"/>
      </w:tblGrid>
      <w:tr w:rsidR="005E2A13" w:rsidRPr="00387F04" w14:paraId="1A1D108F" w14:textId="77777777" w:rsidTr="001876C0">
        <w:trPr>
          <w:trHeight w:val="262"/>
        </w:trPr>
        <w:tc>
          <w:tcPr>
            <w:tcW w:w="1014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77364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it-IT"/>
                <w14:ligatures w14:val="none"/>
              </w:rPr>
              <w:t xml:space="preserve">Gene Ontology enrichment analysis of downregulated genes </w:t>
            </w:r>
            <w:proofErr w:type="gram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it-IT"/>
                <w14:ligatures w14:val="none"/>
              </w:rPr>
              <w:t>at</w:t>
            </w:r>
            <w:proofErr w:type="gramEnd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it-IT"/>
                <w14:ligatures w14:val="none"/>
              </w:rPr>
              <w:t xml:space="preserve"> day 16 of differentiation</w:t>
            </w:r>
            <w:r w:rsidR="00E444B9"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it-IT"/>
                <w14:ligatures w14:val="none"/>
              </w:rPr>
              <w:t xml:space="preserve"> in C2C12 cells</w:t>
            </w:r>
          </w:p>
          <w:p w14:paraId="257F278D" w14:textId="6D63685A" w:rsidR="00964178" w:rsidRPr="00387F04" w:rsidRDefault="00964178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</w:p>
        </w:tc>
      </w:tr>
      <w:tr w:rsidR="005E2A13" w:rsidRPr="00387F04" w14:paraId="70D088D0" w14:textId="77777777" w:rsidTr="001876C0">
        <w:trPr>
          <w:trHeight w:val="262"/>
        </w:trPr>
        <w:tc>
          <w:tcPr>
            <w:tcW w:w="1014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110A9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>Biologic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>process</w:t>
            </w:r>
            <w:proofErr w:type="spellEnd"/>
          </w:p>
        </w:tc>
      </w:tr>
      <w:tr w:rsidR="005E2A13" w:rsidRPr="00387F04" w14:paraId="109F7108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1D8FB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ID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1F5EF0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Description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89CF8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eneRatio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EBBD5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gRatio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CCAFF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enrich_factor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886BE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pvalue</w:t>
            </w:r>
            <w:proofErr w:type="spellEnd"/>
          </w:p>
        </w:tc>
      </w:tr>
      <w:tr w:rsidR="005E2A13" w:rsidRPr="00387F04" w14:paraId="2B202316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BFEEA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45214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33B06D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sarcomer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organization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03EFB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8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0FCFB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1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A16F7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1.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3DC7A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,84E-14</w:t>
            </w:r>
          </w:p>
        </w:tc>
      </w:tr>
      <w:tr w:rsidR="005E2A13" w:rsidRPr="00387F04" w14:paraId="77FF176F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EED44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6936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52F7CC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muscle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ontraction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F9099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98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F13CA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2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B0638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0.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E706DC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,26E-14</w:t>
            </w:r>
          </w:p>
        </w:tc>
      </w:tr>
      <w:tr w:rsidR="005E2A13" w:rsidRPr="00387F04" w14:paraId="376E4EFE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3304A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6941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460995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striated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muscle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ontraction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EA523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05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613E4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8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9F275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2.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B651D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,36E-09</w:t>
            </w:r>
          </w:p>
        </w:tc>
      </w:tr>
      <w:tr w:rsidR="005E2A13" w:rsidRPr="00387F04" w14:paraId="0143605E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D92E5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60048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D428DC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ardiac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muscle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ontraction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30448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28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C2E41C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1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B5EF0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9.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9E8AE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,48E-09</w:t>
            </w:r>
          </w:p>
        </w:tc>
      </w:tr>
      <w:tr w:rsidR="005E2A13" w:rsidRPr="00387F04" w14:paraId="6133489E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D49C4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3009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7C87D1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skelet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muscle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ontraction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73467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05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6303D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11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9658C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9.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D944D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5,73E-08</w:t>
            </w:r>
          </w:p>
        </w:tc>
      </w:tr>
      <w:tr w:rsidR="005E2A13" w:rsidRPr="00387F04" w14:paraId="13FFE1E5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75C50C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5978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150333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lycoge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osynthetic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process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288AF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8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677AC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DEBAE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2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B40A6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,25E-07</w:t>
            </w:r>
          </w:p>
        </w:tc>
      </w:tr>
      <w:tr w:rsidR="005E2A13" w:rsidRPr="00387F04" w14:paraId="072CB8A3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89C4D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7517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50495C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muscle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orga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development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1B3A8C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1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A1C48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16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FD6DA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7.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65384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,88E-07</w:t>
            </w:r>
          </w:p>
        </w:tc>
      </w:tr>
      <w:tr w:rsidR="005E2A13" w:rsidRPr="00387F04" w14:paraId="142498A9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B40B9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2027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2CCF61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regulatio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of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heart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rat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1CB94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93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FD523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11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486F0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8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D9732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,07E-06</w:t>
            </w:r>
          </w:p>
        </w:tc>
      </w:tr>
      <w:tr w:rsidR="005E2A13" w:rsidRPr="00387F04" w14:paraId="6642E45D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0142E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6096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70FBB3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lycolytic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process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74E30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4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3798E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2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F1C9B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5.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D30A6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,69E-06</w:t>
            </w:r>
          </w:p>
        </w:tc>
      </w:tr>
      <w:tr w:rsidR="005E2A13" w:rsidRPr="00387F04" w14:paraId="0BAB1CCA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3FA08C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30240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FEEFC1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it-IT"/>
                <w14:ligatures w14:val="none"/>
              </w:rPr>
              <w:t>skeletal muscle thin filament assembl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40913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58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1087A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302DC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4.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59735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,74E-06</w:t>
            </w:r>
          </w:p>
        </w:tc>
      </w:tr>
      <w:tr w:rsidR="005E2A13" w:rsidRPr="00387F04" w14:paraId="3B73BF89" w14:textId="77777777" w:rsidTr="001876C0">
        <w:trPr>
          <w:trHeight w:val="262"/>
        </w:trPr>
        <w:tc>
          <w:tcPr>
            <w:tcW w:w="1014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4E5AFE" w14:textId="77777777" w:rsidR="00964178" w:rsidRPr="00387F04" w:rsidRDefault="00964178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</w:pPr>
          </w:p>
          <w:p w14:paraId="3E7C23BC" w14:textId="4C9B851C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>Cellular component</w:t>
            </w:r>
          </w:p>
        </w:tc>
      </w:tr>
      <w:tr w:rsidR="005E2A13" w:rsidRPr="00387F04" w14:paraId="00421BD2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87B53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ID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4120DC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Description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964BC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eneRatio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E5B91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gRatio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FA1F6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enrich_factor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93F59C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pvalue</w:t>
            </w:r>
            <w:proofErr w:type="spellEnd"/>
          </w:p>
        </w:tc>
      </w:tr>
      <w:tr w:rsidR="005E2A13" w:rsidRPr="00387F04" w14:paraId="41E55483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31F8F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30018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2905FB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Z dis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D745C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.9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9C30C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31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07354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9.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93C47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7,17E-21</w:t>
            </w:r>
          </w:p>
        </w:tc>
      </w:tr>
      <w:tr w:rsidR="005E2A13" w:rsidRPr="00387F04" w14:paraId="2E5D13C2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E7F76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31430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0B5E78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M ban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340DF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18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07A33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0CD4D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3.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4DF28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,80E-11</w:t>
            </w:r>
          </w:p>
        </w:tc>
      </w:tr>
      <w:tr w:rsidR="005E2A13" w:rsidRPr="00387F04" w14:paraId="2B0735B2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CBCB9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30016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4E896A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myofibril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FAA9B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6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4E5F7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1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B083A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8.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B6DB4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,96E-11</w:t>
            </w:r>
          </w:p>
        </w:tc>
      </w:tr>
      <w:tr w:rsidR="005E2A13" w:rsidRPr="00387F04" w14:paraId="7EF85E8D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A3ADA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30017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49BE26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sarcomere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10B9E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51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B7D32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1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2CD7B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8.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5C38B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5,28E-11</w:t>
            </w:r>
          </w:p>
        </w:tc>
      </w:tr>
      <w:tr w:rsidR="005E2A13" w:rsidRPr="00387F04" w14:paraId="79C14F5E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504F8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43292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076461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ontractil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fiber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A2A68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4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DB088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18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E2A5D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00120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,46E-09</w:t>
            </w:r>
          </w:p>
        </w:tc>
      </w:tr>
      <w:tr w:rsidR="005E2A13" w:rsidRPr="00387F04" w14:paraId="436E646A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0EB06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5861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921E95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tropon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omplex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AC18B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75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3BFA9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0A61B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7.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531C3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,70E-09</w:t>
            </w:r>
          </w:p>
        </w:tc>
      </w:tr>
      <w:tr w:rsidR="005E2A13" w:rsidRPr="00387F04" w14:paraId="7F8C612E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0F08B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31674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CDC532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gram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I band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12E6E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18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3120A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13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BEA6B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9.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0ECAF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,41E-09</w:t>
            </w:r>
          </w:p>
        </w:tc>
      </w:tr>
      <w:tr w:rsidR="005E2A13" w:rsidRPr="00387F04" w14:paraId="6534246C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79158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5865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3C952C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striated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muscle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th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filament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336F6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86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44D78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6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0BF54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4.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CCC1D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,86E-09</w:t>
            </w:r>
          </w:p>
        </w:tc>
      </w:tr>
      <w:tr w:rsidR="005E2A13" w:rsidRPr="00387F04" w14:paraId="5AFC05C7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66379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31672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6FC5CC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A ban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03D51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86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128CC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AE80D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1.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91587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,83E+06</w:t>
            </w:r>
          </w:p>
        </w:tc>
      </w:tr>
      <w:tr w:rsidR="005E2A13" w:rsidRPr="00387F04" w14:paraId="018EFE6F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768BB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44449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DBD9CF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obsolete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ontractil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fiber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par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3F8F4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9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6754C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13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2D326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7.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F3BC6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8,39E-07</w:t>
            </w:r>
          </w:p>
        </w:tc>
      </w:tr>
      <w:tr w:rsidR="005E2A13" w:rsidRPr="00387F04" w14:paraId="1979B8F6" w14:textId="77777777" w:rsidTr="001876C0">
        <w:trPr>
          <w:trHeight w:val="262"/>
        </w:trPr>
        <w:tc>
          <w:tcPr>
            <w:tcW w:w="1014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D6A02F" w14:textId="77777777" w:rsidR="00964178" w:rsidRPr="00387F04" w:rsidRDefault="00964178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</w:pPr>
          </w:p>
          <w:p w14:paraId="65C3895E" w14:textId="1DCBEF30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>Molecular</w:t>
            </w:r>
            <w:proofErr w:type="spellEnd"/>
            <w:r w:rsidR="00964178"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it-IT"/>
                <w14:ligatures w14:val="none"/>
              </w:rPr>
              <w:t>function</w:t>
            </w:r>
            <w:proofErr w:type="spellEnd"/>
          </w:p>
        </w:tc>
      </w:tr>
      <w:tr w:rsidR="005E2A13" w:rsidRPr="00387F04" w14:paraId="42C51357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B9843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ID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1128F1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Description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5C50A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eneRatio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8E41B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gRatio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7B561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enrich_factor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A3962C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pvalue</w:t>
            </w:r>
            <w:proofErr w:type="spellEnd"/>
          </w:p>
        </w:tc>
      </w:tr>
      <w:tr w:rsidR="005E2A13" w:rsidRPr="00387F04" w14:paraId="44B4E46B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83C61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51015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539096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act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filament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DEACB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.33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95141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79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2FA85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4.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5AEFF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,13E-12</w:t>
            </w:r>
          </w:p>
        </w:tc>
      </w:tr>
      <w:tr w:rsidR="005E2A13" w:rsidRPr="00387F04" w14:paraId="509F263F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ABC937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8307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5335D8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structur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constituent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of muscl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458AC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25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E95F3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11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F77F6C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1.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E0516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8,50E-12</w:t>
            </w:r>
          </w:p>
        </w:tc>
      </w:tr>
      <w:tr w:rsidR="005E2A13" w:rsidRPr="00387F04" w14:paraId="62ACF8C5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8B0C4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8017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633EB5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microtubul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699F1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.23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08059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05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CAAD4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.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670EB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,95E-08</w:t>
            </w:r>
          </w:p>
        </w:tc>
      </w:tr>
      <w:tr w:rsidR="005E2A13" w:rsidRPr="00387F04" w14:paraId="25713551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D0796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5524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CF3EF5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ATP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AF409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2.7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4D461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8.0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87599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83EEE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,08E-07</w:t>
            </w:r>
          </w:p>
        </w:tc>
      </w:tr>
      <w:tr w:rsidR="005E2A13" w:rsidRPr="00387F04" w14:paraId="3090D022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1721A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3779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7279C7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act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B6A20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.1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72FC7A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13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4C998D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2.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ABB022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3,34E-07</w:t>
            </w:r>
          </w:p>
        </w:tc>
      </w:tr>
      <w:tr w:rsidR="005E2A13" w:rsidRPr="00387F04" w14:paraId="535E0FF5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8D82A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51373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D9A2B2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FATZ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436DB1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5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D3EFC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3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A25BE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6.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AD09C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7,34E-07</w:t>
            </w:r>
          </w:p>
        </w:tc>
      </w:tr>
      <w:tr w:rsidR="005E2A13" w:rsidRPr="00387F04" w14:paraId="485F30E9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9707F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05523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196006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tropomyos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85C97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73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8E49F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B89F56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9.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C583D4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,56E-06</w:t>
            </w:r>
          </w:p>
        </w:tc>
      </w:tr>
      <w:tr w:rsidR="005E2A13" w:rsidRPr="00387F04" w14:paraId="46B2B121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E42CC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42802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963809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identic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prote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F0B37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7.6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22DD4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4.5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9024BE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.6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DE641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,20E-05</w:t>
            </w:r>
          </w:p>
        </w:tc>
      </w:tr>
      <w:tr w:rsidR="005E2A13" w:rsidRPr="00387F04" w14:paraId="24DD6835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42129C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31433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D0B96D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telethon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663A6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4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DB56E9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2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A20C25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6.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B8F008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,24E-05</w:t>
            </w:r>
          </w:p>
        </w:tc>
      </w:tr>
      <w:tr w:rsidR="005E2A13" w:rsidRPr="00387F04" w14:paraId="655E9E0F" w14:textId="77777777" w:rsidTr="001876C0">
        <w:trPr>
          <w:trHeight w:val="262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F3721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GO:0051371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6E0A4C" w14:textId="77777777" w:rsidR="005E2A13" w:rsidRPr="00387F04" w:rsidRDefault="005E2A13" w:rsidP="001876C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muscle alpha-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actin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8DC2D3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62%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7801DB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0.0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EBF9F0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9.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E03BAF" w14:textId="77777777" w:rsidR="005E2A13" w:rsidRPr="00387F04" w:rsidRDefault="005E2A13" w:rsidP="001876C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24"/>
                <w:lang w:eastAsia="it-IT"/>
                <w14:ligatures w14:val="none"/>
              </w:rPr>
              <w:t>1,55E-05</w:t>
            </w:r>
          </w:p>
        </w:tc>
      </w:tr>
    </w:tbl>
    <w:p w14:paraId="350D255C" w14:textId="6ADEEA31" w:rsidR="00E50916" w:rsidRDefault="00E50916"/>
    <w:p w14:paraId="04CB3811" w14:textId="77777777" w:rsidR="00E50916" w:rsidRDefault="00E50916">
      <w:r>
        <w:br w:type="page"/>
      </w:r>
    </w:p>
    <w:p w14:paraId="5CC774F6" w14:textId="0E26092E" w:rsidR="00E50916" w:rsidRPr="00E50916" w:rsidRDefault="003129A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0916" w:rsidRPr="00E50916">
        <w:rPr>
          <w:rFonts w:ascii="Times New Roman" w:hAnsi="Times New Roman" w:cs="Times New Roman"/>
          <w:b/>
          <w:bCs/>
          <w:sz w:val="24"/>
          <w:szCs w:val="24"/>
        </w:rPr>
        <w:t>Table S4.</w:t>
      </w:r>
    </w:p>
    <w:p w14:paraId="05E5D5C2" w14:textId="1C1386BD" w:rsidR="005E2A13" w:rsidRDefault="00D43A16">
      <w:r>
        <w:rPr>
          <w:noProof/>
        </w:rPr>
        <w:drawing>
          <wp:inline distT="0" distB="0" distL="0" distR="0" wp14:anchorId="57BF3AB9" wp14:editId="5022CF66">
            <wp:extent cx="6326671" cy="1895843"/>
            <wp:effectExtent l="0" t="0" r="0" b="0"/>
            <wp:docPr id="11350600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9061" cy="1908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C2AE54" w14:textId="0AACA6C1" w:rsidR="00387F04" w:rsidRDefault="00387F04">
      <w:r>
        <w:br w:type="page"/>
      </w:r>
    </w:p>
    <w:p w14:paraId="3D60017D" w14:textId="77777777" w:rsidR="00AE37B0" w:rsidRDefault="00AE37B0" w:rsidP="00387F04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</w:pPr>
      <w:r w:rsidRPr="00AE37B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  <w:lastRenderedPageBreak/>
        <w:t>Supplementary Table S5</w:t>
      </w:r>
    </w:p>
    <w:tbl>
      <w:tblPr>
        <w:tblW w:w="101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7"/>
        <w:gridCol w:w="1613"/>
        <w:gridCol w:w="1791"/>
        <w:gridCol w:w="1044"/>
        <w:gridCol w:w="1143"/>
        <w:gridCol w:w="1692"/>
      </w:tblGrid>
      <w:tr w:rsidR="007E2A77" w:rsidRPr="00387F04" w14:paraId="5CCBE0E5" w14:textId="77777777" w:rsidTr="00387F04">
        <w:trPr>
          <w:trHeight w:val="273"/>
          <w:jc w:val="center"/>
        </w:trPr>
        <w:tc>
          <w:tcPr>
            <w:tcW w:w="1016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47A4B" w14:textId="77777777" w:rsidR="007E2A77" w:rsidRPr="00387F04" w:rsidRDefault="007E2A77" w:rsidP="00387F0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Gene Ontology enrichment analysis of downregulated genes at day 7 of differentiation in L6 cells</w:t>
            </w:r>
          </w:p>
          <w:p w14:paraId="41D9D4F7" w14:textId="77777777" w:rsidR="00387F04" w:rsidRPr="00387F04" w:rsidRDefault="00387F04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7E2A77" w:rsidRPr="00387F04" w14:paraId="7CE5B97D" w14:textId="77777777" w:rsidTr="00387F04">
        <w:trPr>
          <w:trHeight w:val="273"/>
          <w:jc w:val="center"/>
        </w:trPr>
        <w:tc>
          <w:tcPr>
            <w:tcW w:w="1016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F90E1" w14:textId="77777777" w:rsidR="007E2A77" w:rsidRPr="00387F04" w:rsidRDefault="007E2A77" w:rsidP="00B6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iologic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rocess</w:t>
            </w:r>
            <w:proofErr w:type="spellEnd"/>
          </w:p>
        </w:tc>
      </w:tr>
      <w:tr w:rsidR="007E2A77" w:rsidRPr="00387F04" w14:paraId="720C3BAA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E1A1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name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1A2A5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id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986E1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djusted_p_valu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85802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siz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F846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query_size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9470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ntersection_size</w:t>
            </w:r>
            <w:proofErr w:type="spellEnd"/>
          </w:p>
        </w:tc>
      </w:tr>
      <w:tr w:rsidR="007E2A77" w:rsidRPr="00387F04" w14:paraId="44DE7C48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9E4B0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gulatio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of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ologic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rocess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71E8F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507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C3FFF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,89E-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FF0A2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9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F25E8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2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E11D2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53</w:t>
            </w:r>
          </w:p>
        </w:tc>
      </w:tr>
      <w:tr w:rsidR="007E2A77" w:rsidRPr="00387F04" w14:paraId="5E981F09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2AB94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ytoskeleto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rganization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02F0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70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978A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,75E-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0679D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3F41D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2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BC99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1</w:t>
            </w:r>
          </w:p>
        </w:tc>
      </w:tr>
      <w:tr w:rsidR="007E2A77" w:rsidRPr="00387F04" w14:paraId="7EE5CC58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73DD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regulation of actin filament-based proces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A5B9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3297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8C24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,01688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F0410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BC27E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2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05B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9</w:t>
            </w:r>
          </w:p>
        </w:tc>
      </w:tr>
      <w:tr w:rsidR="007E2A77" w:rsidRPr="00387F04" w14:paraId="22F04B0E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D3E02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yotub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ifferentiation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0BE3F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149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69D3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,77093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BB5E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D25D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2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F308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</w:t>
            </w:r>
          </w:p>
        </w:tc>
      </w:tr>
      <w:tr w:rsidR="007E2A77" w:rsidRPr="00387F04" w14:paraId="5ED1C990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C270F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omyos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tructur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rganization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35585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310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4BEE3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,50389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BCFC7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EB972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2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D0E13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</w:t>
            </w:r>
          </w:p>
        </w:tc>
      </w:tr>
      <w:tr w:rsidR="007E2A77" w:rsidRPr="00387F04" w14:paraId="64C4C0A5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9146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ilament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rganization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7FCD9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70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C098B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,35518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E4E1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734E1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2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44480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9</w:t>
            </w:r>
          </w:p>
        </w:tc>
      </w:tr>
      <w:tr w:rsidR="007E2A77" w:rsidRPr="00387F04" w14:paraId="3BA17005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F58E0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kelet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muscle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issu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evelopment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16889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75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41D9F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,09899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12C09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335DA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2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CB35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1</w:t>
            </w:r>
          </w:p>
        </w:tc>
      </w:tr>
      <w:tr w:rsidR="007E2A77" w:rsidRPr="00387F04" w14:paraId="30EFD492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33966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regulation of actin cytoskeleton organiza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DBFC5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329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2A782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,03575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0EFE2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F90C9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2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24722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5</w:t>
            </w:r>
          </w:p>
        </w:tc>
      </w:tr>
      <w:tr w:rsidR="007E2A77" w:rsidRPr="00387F04" w14:paraId="4C3B48BF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AAA1F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yoblast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fus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D533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75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EF4E5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00130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5D5B2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40C11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2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FD280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</w:tr>
      <w:tr w:rsidR="007E2A77" w:rsidRPr="00387F04" w14:paraId="6A26BB46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2B5D5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67C2D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6B558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7D97F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F9F99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A8ED7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7E2A77" w:rsidRPr="00387F04" w14:paraId="645CBFC9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B5F38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0CBAC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267B7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1B657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CFFCD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E06EF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7E2A77" w:rsidRPr="00387F04" w14:paraId="2434D8A7" w14:textId="77777777" w:rsidTr="00387F04">
        <w:trPr>
          <w:trHeight w:val="273"/>
          <w:jc w:val="center"/>
        </w:trPr>
        <w:tc>
          <w:tcPr>
            <w:tcW w:w="1016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66E5D" w14:textId="77777777" w:rsidR="007E2A77" w:rsidRPr="00387F04" w:rsidRDefault="007E2A77" w:rsidP="00B6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ellular component</w:t>
            </w:r>
          </w:p>
        </w:tc>
      </w:tr>
      <w:tr w:rsidR="007E2A77" w:rsidRPr="00387F04" w14:paraId="66204BBC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8439B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name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648FB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id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9D72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djusted_p_valu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1D91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siz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26F4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query_size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5255" w14:textId="77777777" w:rsidR="007E2A77" w:rsidRPr="00387F04" w:rsidRDefault="007E2A77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ntersection_size</w:t>
            </w:r>
            <w:proofErr w:type="spellEnd"/>
          </w:p>
        </w:tc>
      </w:tr>
      <w:tr w:rsidR="007E2A77" w:rsidRPr="00387F04" w14:paraId="50D12075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668BB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ytoskeleton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C83F6" w14:textId="77777777" w:rsidR="007E2A77" w:rsidRPr="00387F04" w:rsidRDefault="007E2A77" w:rsidP="00E51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58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F266B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,71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1CB40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F51F4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F9A6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47</w:t>
            </w:r>
          </w:p>
        </w:tc>
      </w:tr>
      <w:tr w:rsidR="007E2A77" w:rsidRPr="00387F04" w14:paraId="04A93FC4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0977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yofibril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2CF5B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300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9A795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,03E-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EE196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104E4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59106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7</w:t>
            </w:r>
          </w:p>
        </w:tc>
      </w:tr>
      <w:tr w:rsidR="007E2A77" w:rsidRPr="00387F04" w14:paraId="419F83A1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FF899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arcomere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00D7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300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A0A4E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,59E-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A0FC8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1D09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2B0A6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4</w:t>
            </w:r>
          </w:p>
        </w:tc>
      </w:tr>
      <w:tr w:rsidR="007E2A77" w:rsidRPr="00387F04" w14:paraId="522FBB1D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A197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ytoplasm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D91F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57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E6E1A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,84E-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AE63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4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90F18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BA66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12</w:t>
            </w:r>
          </w:p>
        </w:tc>
      </w:tr>
      <w:tr w:rsidR="007E2A77" w:rsidRPr="00387F04" w14:paraId="3C6B401E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A1C48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icrotubul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rganizing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cent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BA57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58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880AE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,1215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D94B0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DF8F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953D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8</w:t>
            </w:r>
          </w:p>
        </w:tc>
      </w:tr>
      <w:tr w:rsidR="007E2A77" w:rsidRPr="00387F04" w14:paraId="5988F3B7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79B82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yofilament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5B78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363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504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,2652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856AA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196B0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EE376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</w:tr>
      <w:tr w:rsidR="007E2A77" w:rsidRPr="00387F04" w14:paraId="6D6DA5CB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A91D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ilament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bundl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C47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324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81C4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,31594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B294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346E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4487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</w:t>
            </w:r>
          </w:p>
        </w:tc>
      </w:tr>
      <w:tr w:rsidR="007E2A77" w:rsidRPr="00387F04" w14:paraId="139349A2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E5A67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ropon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x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EEC6B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58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0BE42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,85137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FA758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3ABBE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06A85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7E2A77" w:rsidRPr="00387F04" w14:paraId="5779E039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C931D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omyosin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4690D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4264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EBCF7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002210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40DC5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27B1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8512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</w:t>
            </w:r>
          </w:p>
        </w:tc>
      </w:tr>
      <w:tr w:rsidR="007E2A77" w:rsidRPr="00387F04" w14:paraId="0A011804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BDEFE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6B2E0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93E46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E9D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65C04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4B6AE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7E2A77" w:rsidRPr="00387F04" w14:paraId="7B17622A" w14:textId="77777777" w:rsidTr="00387F04">
        <w:trPr>
          <w:trHeight w:val="273"/>
          <w:jc w:val="center"/>
        </w:trPr>
        <w:tc>
          <w:tcPr>
            <w:tcW w:w="1016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30D05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Molecular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function</w:t>
            </w:r>
            <w:proofErr w:type="spellEnd"/>
          </w:p>
        </w:tc>
      </w:tr>
      <w:tr w:rsidR="007E2A77" w:rsidRPr="00387F04" w14:paraId="5B6EE32D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DCDEF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name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21A39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id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4D2BA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djusted_p_value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4F121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siz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445F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query_size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2D1FF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ntersection_size</w:t>
            </w:r>
            <w:proofErr w:type="spellEnd"/>
          </w:p>
        </w:tc>
      </w:tr>
      <w:tr w:rsidR="007E2A77" w:rsidRPr="00387F04" w14:paraId="37B10C85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E1063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ubul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78B0B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156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E001B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,35726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70736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CA91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0992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</w:t>
            </w:r>
          </w:p>
        </w:tc>
      </w:tr>
      <w:tr w:rsidR="007E2A77" w:rsidRPr="00387F04" w14:paraId="09B82FE0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A147F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11F3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37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0522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,86706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9B601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8173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2E97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7</w:t>
            </w:r>
          </w:p>
        </w:tc>
      </w:tr>
      <w:tr w:rsidR="007E2A77" w:rsidRPr="00387F04" w14:paraId="2BA86618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14FC1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extracellular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atrix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DA5D7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5084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FCCFF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,62524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82CB4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7B59B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C856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</w:t>
            </w:r>
          </w:p>
        </w:tc>
      </w:tr>
      <w:tr w:rsidR="007E2A77" w:rsidRPr="00387F04" w14:paraId="0CB6D4CC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1768D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amin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E00E4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432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D7DB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082087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F322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11B84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991B0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</w:tr>
      <w:tr w:rsidR="007E2A77" w:rsidRPr="00387F04" w14:paraId="283CD13A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E5100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ropomyos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6645D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55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504D2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100395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6DF9B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D05C3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2FC7C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7E2A77" w:rsidRPr="00387F04" w14:paraId="3ED13DC8" w14:textId="77777777" w:rsidTr="00387F04">
        <w:trPr>
          <w:trHeight w:val="273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3700B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ytoskelet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otor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activit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E24E6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37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494D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174425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B5DD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F9D2D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A28A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</w:tr>
      <w:tr w:rsidR="007E2A77" w:rsidRPr="00387F04" w14:paraId="6A877AB5" w14:textId="77777777" w:rsidTr="00E5171C">
        <w:trPr>
          <w:trHeight w:val="7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BFD97" w14:textId="77777777" w:rsidR="007E2A77" w:rsidRPr="00387F04" w:rsidRDefault="007E2A77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ilament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C8531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510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E5BAD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295280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E280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11C7E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EFF5E" w14:textId="77777777" w:rsidR="007E2A77" w:rsidRPr="00387F04" w:rsidRDefault="007E2A77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</w:t>
            </w:r>
          </w:p>
        </w:tc>
      </w:tr>
    </w:tbl>
    <w:p w14:paraId="04977E00" w14:textId="31810315" w:rsidR="007E2EF0" w:rsidRDefault="007E2EF0" w:rsidP="00AE37B0">
      <w:pPr>
        <w:spacing w:after="0" w:line="240" w:lineRule="auto"/>
      </w:pPr>
      <w:r>
        <w:br w:type="page"/>
      </w:r>
    </w:p>
    <w:tbl>
      <w:tblPr>
        <w:tblW w:w="100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4"/>
        <w:gridCol w:w="1289"/>
        <w:gridCol w:w="1791"/>
        <w:gridCol w:w="1044"/>
        <w:gridCol w:w="1143"/>
        <w:gridCol w:w="1692"/>
      </w:tblGrid>
      <w:tr w:rsidR="007E2EF0" w:rsidRPr="00387F04" w14:paraId="11E306F2" w14:textId="77777777" w:rsidTr="00387F04">
        <w:trPr>
          <w:trHeight w:val="290"/>
          <w:jc w:val="center"/>
        </w:trPr>
        <w:tc>
          <w:tcPr>
            <w:tcW w:w="1002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1AB9" w14:textId="7E161DC5" w:rsidR="007E2EF0" w:rsidRPr="00387F04" w:rsidRDefault="003129A2" w:rsidP="007E2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Supplementary </w:t>
            </w:r>
            <w:r w:rsidR="007E2EF0"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Table S</w:t>
            </w:r>
            <w:r w:rsidR="00AE37B0"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6</w:t>
            </w:r>
          </w:p>
          <w:p w14:paraId="13C16C1C" w14:textId="77777777" w:rsidR="007E2EF0" w:rsidRPr="00387F04" w:rsidRDefault="007E2EF0" w:rsidP="007E2E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  <w:p w14:paraId="2345ACBF" w14:textId="77777777" w:rsidR="007E2EF0" w:rsidRDefault="007E2EF0" w:rsidP="00B6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Gene Ontology enrichment analysis of upregulated genes at day 7 of differentiation</w:t>
            </w:r>
            <w:r w:rsidR="00074302"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 in L6 cells</w:t>
            </w:r>
          </w:p>
          <w:p w14:paraId="4502A790" w14:textId="230A1C4B" w:rsidR="00E5171C" w:rsidRPr="00387F04" w:rsidRDefault="00E5171C" w:rsidP="00B6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7E2EF0" w:rsidRPr="00387F04" w14:paraId="64F79410" w14:textId="77777777" w:rsidTr="00387F04">
        <w:trPr>
          <w:trHeight w:val="290"/>
          <w:jc w:val="center"/>
        </w:trPr>
        <w:tc>
          <w:tcPr>
            <w:tcW w:w="1002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E3E44" w14:textId="77777777" w:rsidR="007E2EF0" w:rsidRPr="00387F04" w:rsidRDefault="007E2EF0" w:rsidP="00B65F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iologic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rocess</w:t>
            </w:r>
            <w:proofErr w:type="spellEnd"/>
          </w:p>
        </w:tc>
      </w:tr>
      <w:tr w:rsidR="007E2EF0" w:rsidRPr="00387F04" w14:paraId="34C78120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81018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name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E19DF" w14:textId="77777777" w:rsidR="007E2EF0" w:rsidRPr="00387F04" w:rsidRDefault="007E2EF0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id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5FD8" w14:textId="77777777" w:rsidR="007E2EF0" w:rsidRPr="00387F04" w:rsidRDefault="007E2EF0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djusted_p_valu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0C785" w14:textId="77777777" w:rsidR="007E2EF0" w:rsidRPr="00387F04" w:rsidRDefault="007E2EF0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size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32270" w14:textId="77777777" w:rsidR="007E2EF0" w:rsidRPr="00387F04" w:rsidRDefault="007E2EF0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query_siz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D1CD3" w14:textId="77777777" w:rsidR="007E2EF0" w:rsidRPr="00387F04" w:rsidRDefault="007E2EF0" w:rsidP="00B65F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ntersection_size</w:t>
            </w:r>
            <w:proofErr w:type="spellEnd"/>
          </w:p>
        </w:tc>
      </w:tr>
      <w:tr w:rsidR="007E2EF0" w:rsidRPr="00387F04" w14:paraId="523279C7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1847C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rRNA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tabolic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rocess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7D6A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1607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C025B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,2613E-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3565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469D1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3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C2FCB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4</w:t>
            </w:r>
          </w:p>
        </w:tc>
      </w:tr>
      <w:tr w:rsidR="007E2EF0" w:rsidRPr="00387F04" w14:paraId="59F327B1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6AB05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spons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to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xidativ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str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BD5F3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697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C449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,62097E-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60BC5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E69F1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3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3398A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4</w:t>
            </w:r>
          </w:p>
        </w:tc>
      </w:tr>
      <w:tr w:rsidR="007E2EF0" w:rsidRPr="00387F04" w14:paraId="62D12EAB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92DB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response to endoplasmic reticulum str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CC86F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3497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1FAE0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,56768E-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25831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E0A19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3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20B3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1</w:t>
            </w:r>
          </w:p>
        </w:tc>
      </w:tr>
      <w:tr w:rsidR="007E2EF0" w:rsidRPr="00387F04" w14:paraId="5F29A57A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84671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ibosom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small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ubunit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ogenesis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31B3F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4227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8EA38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,37511E-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E583B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BD33C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3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6BC0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</w:t>
            </w:r>
          </w:p>
        </w:tc>
      </w:tr>
      <w:tr w:rsidR="007E2EF0" w:rsidRPr="00387F04" w14:paraId="13D93C32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E158E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ibosom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large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ubunit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ogenesis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DD96E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4227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B1992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,37511E-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A9E4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25DFB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3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C2AF7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</w:tr>
      <w:tr w:rsidR="007E2EF0" w:rsidRPr="00387F04" w14:paraId="27E1DB02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70450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ipid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tabolic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rocess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D22BE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66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A96E9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001088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31D9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13D6E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3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E7881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9</w:t>
            </w:r>
          </w:p>
        </w:tc>
      </w:tr>
      <w:tr w:rsidR="007E2EF0" w:rsidRPr="00387F04" w14:paraId="658894A4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BB62B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gulatio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of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el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dhesion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84C50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3015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477DA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001862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910E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79C08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3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99F80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7</w:t>
            </w:r>
          </w:p>
        </w:tc>
      </w:tr>
      <w:tr w:rsidR="007E2EF0" w:rsidRPr="00387F04" w14:paraId="3957B7BB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B38AF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RNA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odification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A7B01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64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D7847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007533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C2E5C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5A76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3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A2EF1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</w:tr>
      <w:tr w:rsidR="007E2EF0" w:rsidRPr="00387F04" w14:paraId="4FB7515E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05526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ucleolus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rganization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F994D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70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FA9C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038029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31222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B6591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3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1C88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</w:tr>
      <w:tr w:rsidR="007E2EF0" w:rsidRPr="00387F04" w14:paraId="03BD4312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95352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E5844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CFC9F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44A62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67DB8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002A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7E2EF0" w:rsidRPr="00387F04" w14:paraId="626976A3" w14:textId="77777777" w:rsidTr="00387F04">
        <w:trPr>
          <w:trHeight w:val="290"/>
          <w:jc w:val="center"/>
        </w:trPr>
        <w:tc>
          <w:tcPr>
            <w:tcW w:w="1002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2CE1A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ellular component</w:t>
            </w:r>
          </w:p>
        </w:tc>
      </w:tr>
      <w:tr w:rsidR="007E2EF0" w:rsidRPr="00387F04" w14:paraId="4DEA5CFD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3817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name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97AE9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id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D0B18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djusted_p_valu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F8F62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size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5939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query_siz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7C982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ntersection_size</w:t>
            </w:r>
            <w:proofErr w:type="spellEnd"/>
          </w:p>
        </w:tc>
      </w:tr>
      <w:tr w:rsidR="007E2EF0" w:rsidRPr="00387F04" w14:paraId="1D67DB75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E2ACE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ytoplasm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CF2F5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57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7DD6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,62E-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7CF7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4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8043F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5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7A9BF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10</w:t>
            </w:r>
          </w:p>
        </w:tc>
      </w:tr>
      <w:tr w:rsidR="007E2EF0" w:rsidRPr="00387F04" w14:paraId="3B5223CA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ACD87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itochondrion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B8C76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573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84B3A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,77E+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AF165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9D50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5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D5EF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8</w:t>
            </w:r>
          </w:p>
        </w:tc>
      </w:tr>
      <w:tr w:rsidR="007E2EF0" w:rsidRPr="00387F04" w14:paraId="01FC1998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3E0C9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ytosol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36825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58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2736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,51E+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01F4E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3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DC143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5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BFD94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9</w:t>
            </w:r>
          </w:p>
        </w:tc>
      </w:tr>
      <w:tr w:rsidR="007E2EF0" w:rsidRPr="00387F04" w14:paraId="2EE502A6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E9564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5E783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F5054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961C9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297F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9BFEF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7E2EF0" w:rsidRPr="00387F04" w14:paraId="7429FB6C" w14:textId="77777777" w:rsidTr="00387F04">
        <w:trPr>
          <w:trHeight w:val="290"/>
          <w:jc w:val="center"/>
        </w:trPr>
        <w:tc>
          <w:tcPr>
            <w:tcW w:w="1002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7771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Molecular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function</w:t>
            </w:r>
            <w:proofErr w:type="spellEnd"/>
          </w:p>
        </w:tc>
      </w:tr>
      <w:tr w:rsidR="007E2EF0" w:rsidRPr="00387F04" w14:paraId="7510C9B4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F421E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name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3152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id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8E803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djusted_p_valu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99109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erm_size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C6DB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query_size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AF6E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ntersection_size</w:t>
            </w:r>
            <w:proofErr w:type="spellEnd"/>
          </w:p>
        </w:tc>
      </w:tr>
      <w:tr w:rsidR="007E2EF0" w:rsidRPr="00387F04" w14:paraId="6FEDE2EE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6E7D1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minoacyl-tRNA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igas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activ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80648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48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5CB53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,4303E-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20D1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E0E6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18B68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</w:t>
            </w:r>
          </w:p>
        </w:tc>
      </w:tr>
      <w:tr w:rsidR="007E2EF0" w:rsidRPr="00387F04" w14:paraId="0ED6F743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7AF9D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rotein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C3EB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055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0FCD2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,92813E-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FADBA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1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87D35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81C6B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11</w:t>
            </w:r>
          </w:p>
        </w:tc>
      </w:tr>
      <w:tr w:rsidR="007E2EF0" w:rsidRPr="00387F04" w14:paraId="2D462F5A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87644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atalytic activity, acting on RN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FFFE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14009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2A5B0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001390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B38DC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14DA7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D1B6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6</w:t>
            </w:r>
          </w:p>
        </w:tc>
      </w:tr>
      <w:tr w:rsidR="007E2EF0" w:rsidRPr="00387F04" w14:paraId="7EB51340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34976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noRNA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635CB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305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A8562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003685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BFC3C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85865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0949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</w:tr>
      <w:tr w:rsidR="007E2EF0" w:rsidRPr="00387F04" w14:paraId="588379C4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875F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igas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activ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60A93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1687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072AE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009371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C6FC6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8F4B8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0FF01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</w:t>
            </w:r>
          </w:p>
        </w:tc>
      </w:tr>
      <w:tr w:rsidR="007E2EF0" w:rsidRPr="00387F04" w14:paraId="51EF403B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33B15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ransferas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activ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E658E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1674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B2A8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042831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4A81B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1DBD1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AA9C2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7</w:t>
            </w:r>
          </w:p>
        </w:tc>
      </w:tr>
      <w:tr w:rsidR="007E2EF0" w:rsidRPr="00387F04" w14:paraId="3433D595" w14:textId="77777777" w:rsidTr="00387F04">
        <w:trPr>
          <w:trHeight w:val="290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FFF95" w14:textId="77777777" w:rsidR="007E2EF0" w:rsidRPr="00387F04" w:rsidRDefault="007E2EF0" w:rsidP="00E51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yridoxal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hosphate</w:t>
            </w:r>
            <w:proofErr w:type="spellEnd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nding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CE366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O:003017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CABF4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,024171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D78B2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C2253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A5F0" w14:textId="77777777" w:rsidR="007E2EF0" w:rsidRPr="00387F04" w:rsidRDefault="007E2EF0" w:rsidP="00387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87F0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</w:tr>
    </w:tbl>
    <w:p w14:paraId="3D7B79F6" w14:textId="77777777" w:rsidR="005E2A13" w:rsidRDefault="005E2A13"/>
    <w:p w14:paraId="5DD66C93" w14:textId="5EE7D0E3" w:rsidR="003F6987" w:rsidRDefault="003F6987"/>
    <w:sectPr w:rsidR="003F69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120"/>
    <w:rsid w:val="00002D15"/>
    <w:rsid w:val="00074302"/>
    <w:rsid w:val="000A3344"/>
    <w:rsid w:val="00147BDE"/>
    <w:rsid w:val="002808E0"/>
    <w:rsid w:val="003129A2"/>
    <w:rsid w:val="00314B22"/>
    <w:rsid w:val="00355A36"/>
    <w:rsid w:val="00387F04"/>
    <w:rsid w:val="003B0539"/>
    <w:rsid w:val="003F1E5B"/>
    <w:rsid w:val="003F6987"/>
    <w:rsid w:val="004935F0"/>
    <w:rsid w:val="005B07B8"/>
    <w:rsid w:val="005E2A13"/>
    <w:rsid w:val="005F4057"/>
    <w:rsid w:val="00657E0D"/>
    <w:rsid w:val="006C1DF2"/>
    <w:rsid w:val="00710048"/>
    <w:rsid w:val="007220EA"/>
    <w:rsid w:val="007C355A"/>
    <w:rsid w:val="007E2A77"/>
    <w:rsid w:val="007E2EF0"/>
    <w:rsid w:val="0081570B"/>
    <w:rsid w:val="00827B34"/>
    <w:rsid w:val="00895E54"/>
    <w:rsid w:val="00947120"/>
    <w:rsid w:val="00964178"/>
    <w:rsid w:val="00AE37B0"/>
    <w:rsid w:val="00D0163C"/>
    <w:rsid w:val="00D43A16"/>
    <w:rsid w:val="00D637F9"/>
    <w:rsid w:val="00D961D5"/>
    <w:rsid w:val="00E444B9"/>
    <w:rsid w:val="00E50916"/>
    <w:rsid w:val="00E5171C"/>
    <w:rsid w:val="00EA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DC142"/>
  <w15:chartTrackingRefBased/>
  <w15:docId w15:val="{D5C3B96E-DA19-4A08-ABF5-2861E194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1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1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1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1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1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1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1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1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1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1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1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1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1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1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1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1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1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1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1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1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1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1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1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1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1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1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1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12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55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466E3C-FCBE-49E2-9078-224ADA6D1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203</Words>
  <Characters>6863</Characters>
  <Application>Microsoft Office Word</Application>
  <DocSecurity>0</DocSecurity>
  <Lines>57</Lines>
  <Paragraphs>16</Paragraphs>
  <ScaleCrop>false</ScaleCrop>
  <Company/>
  <LinksUpToDate>false</LinksUpToDate>
  <CharactersWithSpaces>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sian</dc:creator>
  <cp:keywords/>
  <dc:description/>
  <cp:lastModifiedBy>Veronica Sian</cp:lastModifiedBy>
  <cp:revision>28</cp:revision>
  <dcterms:created xsi:type="dcterms:W3CDTF">2024-04-07T11:32:00Z</dcterms:created>
  <dcterms:modified xsi:type="dcterms:W3CDTF">2026-02-14T15:36:00Z</dcterms:modified>
</cp:coreProperties>
</file>